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36FED" w14:textId="5DDCEB94" w:rsidR="005510FD" w:rsidRDefault="003D3A3F" w:rsidP="005510FD">
      <w:pPr>
        <w:spacing w:after="0" w:line="240" w:lineRule="auto"/>
        <w:rPr>
          <w:b/>
          <w:bCs/>
        </w:rPr>
      </w:pPr>
      <w:r>
        <w:rPr>
          <w:b/>
          <w:bCs/>
        </w:rPr>
        <w:t xml:space="preserve">Supplementary </w:t>
      </w:r>
      <w:r w:rsidR="005B7613">
        <w:rPr>
          <w:b/>
          <w:bCs/>
        </w:rPr>
        <w:t xml:space="preserve">Table </w:t>
      </w:r>
      <w:r>
        <w:rPr>
          <w:b/>
          <w:bCs/>
        </w:rPr>
        <w:t>S2</w:t>
      </w:r>
      <w:r w:rsidR="00E5135D">
        <w:rPr>
          <w:b/>
          <w:bCs/>
        </w:rPr>
        <w:t>: Criteria for i</w:t>
      </w:r>
      <w:r w:rsidR="001E1771">
        <w:rPr>
          <w:b/>
          <w:bCs/>
        </w:rPr>
        <w:t>nitial</w:t>
      </w:r>
      <w:r w:rsidR="00E5135D">
        <w:rPr>
          <w:b/>
          <w:bCs/>
        </w:rPr>
        <w:t xml:space="preserve"> </w:t>
      </w:r>
      <w:r w:rsidR="001C7A80" w:rsidRPr="009E6217">
        <w:rPr>
          <w:b/>
          <w:bCs/>
        </w:rPr>
        <w:t>screening</w:t>
      </w:r>
      <w:r w:rsidR="00E5135D">
        <w:rPr>
          <w:b/>
          <w:bCs/>
        </w:rPr>
        <w:t xml:space="preserve"> (title</w:t>
      </w:r>
      <w:r w:rsidR="00BD3A04">
        <w:rPr>
          <w:b/>
          <w:bCs/>
        </w:rPr>
        <w:t>/</w:t>
      </w:r>
      <w:r w:rsidR="00E5135D">
        <w:rPr>
          <w:b/>
          <w:bCs/>
        </w:rPr>
        <w:t>abstract)</w:t>
      </w:r>
    </w:p>
    <w:p w14:paraId="2CD0A266" w14:textId="77777777" w:rsidR="005510FD" w:rsidRPr="005510FD" w:rsidRDefault="005510FD" w:rsidP="005510FD">
      <w:pPr>
        <w:spacing w:after="0" w:line="240" w:lineRule="auto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39"/>
        <w:gridCol w:w="6806"/>
      </w:tblGrid>
      <w:tr w:rsidR="005510FD" w14:paraId="6303D7EE" w14:textId="77777777" w:rsidTr="00645629">
        <w:tc>
          <w:tcPr>
            <w:tcW w:w="13745" w:type="dxa"/>
            <w:gridSpan w:val="2"/>
            <w:shd w:val="clear" w:color="auto" w:fill="C4E59F"/>
          </w:tcPr>
          <w:p w14:paraId="7EC4E7F7" w14:textId="14E3D738" w:rsidR="005510FD" w:rsidRPr="00BD3A04" w:rsidRDefault="005510FD" w:rsidP="007D40D3">
            <w:pPr>
              <w:rPr>
                <w:b/>
                <w:bCs/>
              </w:rPr>
            </w:pPr>
            <w:r w:rsidRPr="006D0E1D">
              <w:rPr>
                <w:b/>
                <w:bCs/>
              </w:rPr>
              <w:t>Inclusion criteria</w:t>
            </w:r>
          </w:p>
        </w:tc>
      </w:tr>
      <w:tr w:rsidR="007D40D3" w14:paraId="3A3DB627" w14:textId="36918E59" w:rsidTr="007D40D3">
        <w:tc>
          <w:tcPr>
            <w:tcW w:w="6939" w:type="dxa"/>
            <w:shd w:val="clear" w:color="auto" w:fill="C4E59F"/>
          </w:tcPr>
          <w:p w14:paraId="0140BE51" w14:textId="52143649" w:rsidR="007D40D3" w:rsidRPr="001C7A80" w:rsidRDefault="007D40D3" w:rsidP="00E5135D"/>
          <w:p w14:paraId="2BD1DBB4" w14:textId="77777777" w:rsidR="007D40D3" w:rsidRDefault="007D40D3" w:rsidP="00E5135D">
            <w:r w:rsidRPr="00E5135D">
              <w:rPr>
                <w:u w:val="single"/>
              </w:rPr>
              <w:t>Scope</w:t>
            </w:r>
          </w:p>
          <w:p w14:paraId="2CE65DA9" w14:textId="169C06F8" w:rsidR="007D40D3" w:rsidRDefault="007D40D3" w:rsidP="00E5135D"/>
          <w:p w14:paraId="4F0805AF" w14:textId="4CF73681" w:rsidR="007D40D3" w:rsidRDefault="00BD3A04" w:rsidP="008D06FA">
            <w:r>
              <w:t>A</w:t>
            </w:r>
            <w:r w:rsidR="007D40D3">
              <w:t>rticles</w:t>
            </w:r>
            <w:r w:rsidR="007D40D3" w:rsidRPr="001C7A80">
              <w:t xml:space="preserve"> </w:t>
            </w:r>
            <w:r w:rsidR="007D40D3">
              <w:t>about</w:t>
            </w:r>
            <w:r w:rsidR="007D40D3" w:rsidRPr="001C7A80">
              <w:t xml:space="preserve"> iden</w:t>
            </w:r>
            <w:r w:rsidR="007D40D3" w:rsidRPr="001E1771">
              <w:t xml:space="preserve">tifying, screening, assessing and/or meeting </w:t>
            </w:r>
            <w:r w:rsidR="007D40D3">
              <w:t>social care</w:t>
            </w:r>
            <w:r>
              <w:t xml:space="preserve"> (SC)</w:t>
            </w:r>
            <w:r w:rsidR="007D40D3" w:rsidRPr="001E1771">
              <w:t xml:space="preserve"> needs</w:t>
            </w:r>
            <w:r w:rsidR="007D40D3">
              <w:t xml:space="preserve"> of adults</w:t>
            </w:r>
            <w:r w:rsidR="007D40D3" w:rsidRPr="001E1771">
              <w:t xml:space="preserve"> in </w:t>
            </w:r>
            <w:r>
              <w:t xml:space="preserve">or </w:t>
            </w:r>
            <w:r w:rsidR="007D40D3" w:rsidRPr="001E1771">
              <w:t>on release from prison</w:t>
            </w:r>
            <w:r w:rsidR="007D40D3">
              <w:t>.</w:t>
            </w:r>
          </w:p>
          <w:p w14:paraId="1CA3F680" w14:textId="3DF60A1A" w:rsidR="007D40D3" w:rsidRPr="001E1771" w:rsidRDefault="00BD3A04" w:rsidP="00E5135D">
            <w:r>
              <w:t>A</w:t>
            </w:r>
            <w:r w:rsidR="007D40D3">
              <w:t xml:space="preserve">dult (18+) </w:t>
            </w:r>
            <w:r w:rsidR="007D40D3" w:rsidRPr="001C7A80">
              <w:t>prisoners</w:t>
            </w:r>
            <w:r w:rsidR="007D40D3">
              <w:t xml:space="preserve"> or ex-offenders. </w:t>
            </w:r>
          </w:p>
          <w:p w14:paraId="4415A09A" w14:textId="4EEE00BD" w:rsidR="007D40D3" w:rsidRPr="00570810" w:rsidRDefault="007D40D3" w:rsidP="00E5135D">
            <w:r w:rsidRPr="001E1771">
              <w:t>Include if title</w:t>
            </w:r>
            <w:r w:rsidR="00BD3A04">
              <w:t>/</w:t>
            </w:r>
            <w:r>
              <w:t xml:space="preserve">abstract </w:t>
            </w:r>
            <w:r w:rsidRPr="007B2182">
              <w:t xml:space="preserve">refer to </w:t>
            </w:r>
            <w:r>
              <w:t>the term ‘social care’</w:t>
            </w:r>
            <w:r w:rsidRPr="007B2182">
              <w:t>, o</w:t>
            </w:r>
            <w:r w:rsidR="00BD3A04">
              <w:t>r any</w:t>
            </w:r>
            <w:r>
              <w:t xml:space="preserve"> of the 10 domain</w:t>
            </w:r>
            <w:r w:rsidRPr="007B2182">
              <w:t xml:space="preserve">s </w:t>
            </w:r>
            <w:r w:rsidR="00BD3A04">
              <w:t>in</w:t>
            </w:r>
            <w:r w:rsidRPr="007B2182">
              <w:t xml:space="preserve"> the 2014 Care Act</w:t>
            </w:r>
            <w:r>
              <w:t xml:space="preserve">: </w:t>
            </w:r>
          </w:p>
          <w:p w14:paraId="0CBF0386" w14:textId="77777777" w:rsidR="007D40D3" w:rsidRPr="007B2182" w:rsidRDefault="007D40D3" w:rsidP="00E5135D"/>
          <w:p w14:paraId="16F6DB69" w14:textId="74E90428" w:rsidR="007D40D3" w:rsidRPr="007B2182" w:rsidRDefault="007D40D3" w:rsidP="00E5135D">
            <w:r>
              <w:t>1.</w:t>
            </w:r>
            <w:r w:rsidRPr="007B2182">
              <w:tab/>
              <w:t>Managing</w:t>
            </w:r>
            <w:r w:rsidR="00BD3A04">
              <w:t>/</w:t>
            </w:r>
            <w:r w:rsidRPr="007B2182">
              <w:t>maintaining nutrition</w:t>
            </w:r>
          </w:p>
          <w:p w14:paraId="174C19AC" w14:textId="77777777" w:rsidR="007D40D3" w:rsidRPr="007B2182" w:rsidRDefault="007D40D3" w:rsidP="00E5135D">
            <w:r>
              <w:t>2.</w:t>
            </w:r>
            <w:r w:rsidRPr="007B2182">
              <w:tab/>
              <w:t>Managing personal hygiene</w:t>
            </w:r>
          </w:p>
          <w:p w14:paraId="5D819CBF" w14:textId="77777777" w:rsidR="007D40D3" w:rsidRPr="007B2182" w:rsidRDefault="007D40D3" w:rsidP="00E5135D">
            <w:r>
              <w:t>3.</w:t>
            </w:r>
            <w:r w:rsidRPr="007B2182">
              <w:tab/>
              <w:t>Managing toilet needs</w:t>
            </w:r>
          </w:p>
          <w:p w14:paraId="50672D3E" w14:textId="77777777" w:rsidR="007D40D3" w:rsidRPr="007B2182" w:rsidRDefault="007D40D3" w:rsidP="00E5135D">
            <w:r>
              <w:t>4.</w:t>
            </w:r>
            <w:r w:rsidRPr="007B2182">
              <w:tab/>
              <w:t>Being appropriately clothed</w:t>
            </w:r>
          </w:p>
          <w:p w14:paraId="213F85E8" w14:textId="2A517A14" w:rsidR="007D40D3" w:rsidRPr="007B2182" w:rsidRDefault="007D40D3" w:rsidP="00E5135D">
            <w:r>
              <w:t>5.</w:t>
            </w:r>
            <w:r w:rsidRPr="007B2182">
              <w:tab/>
              <w:t xml:space="preserve">Being able to make use of home </w:t>
            </w:r>
            <w:r w:rsidRPr="007940AD">
              <w:t>(in custody, prison</w:t>
            </w:r>
            <w:r w:rsidRPr="007B2182">
              <w:t>) safely</w:t>
            </w:r>
          </w:p>
          <w:p w14:paraId="1D00DBB7" w14:textId="77777777" w:rsidR="007D40D3" w:rsidRPr="007B2182" w:rsidRDefault="007D40D3" w:rsidP="00E5135D">
            <w:r>
              <w:t>6.</w:t>
            </w:r>
            <w:r>
              <w:tab/>
            </w:r>
            <w:r w:rsidRPr="007B2182">
              <w:t>Maintaining a habitable home environment (</w:t>
            </w:r>
            <w:r w:rsidRPr="007940AD">
              <w:t>in custody, cell</w:t>
            </w:r>
            <w:r w:rsidRPr="007B2182">
              <w:t>)</w:t>
            </w:r>
          </w:p>
          <w:p w14:paraId="44F9CB6E" w14:textId="2D308E1C" w:rsidR="007D40D3" w:rsidRPr="007B2182" w:rsidRDefault="007D40D3" w:rsidP="00E5135D">
            <w:r>
              <w:t>7.</w:t>
            </w:r>
            <w:r w:rsidRPr="007B2182">
              <w:tab/>
              <w:t>Developing</w:t>
            </w:r>
            <w:r w:rsidR="00BD3A04">
              <w:t>/</w:t>
            </w:r>
            <w:r w:rsidRPr="007B2182">
              <w:t>maintaining family</w:t>
            </w:r>
            <w:r w:rsidR="00BD3A04">
              <w:t>/</w:t>
            </w:r>
            <w:r w:rsidRPr="007B2182">
              <w:t xml:space="preserve"> personal relationships</w:t>
            </w:r>
          </w:p>
          <w:p w14:paraId="3DFE0D88" w14:textId="7BF243E7" w:rsidR="007D40D3" w:rsidRPr="007940AD" w:rsidRDefault="007D40D3" w:rsidP="00E5135D">
            <w:r>
              <w:t>8.</w:t>
            </w:r>
            <w:r w:rsidRPr="007B2182">
              <w:tab/>
              <w:t>Accessing</w:t>
            </w:r>
            <w:r>
              <w:t>/</w:t>
            </w:r>
            <w:r w:rsidRPr="007B2182">
              <w:t xml:space="preserve">engaging in work, training, education or </w:t>
            </w:r>
            <w:r w:rsidRPr="007940AD">
              <w:t>volunteering</w:t>
            </w:r>
          </w:p>
          <w:p w14:paraId="5659FAB0" w14:textId="54ABBB31" w:rsidR="007D40D3" w:rsidRPr="007940AD" w:rsidRDefault="007D40D3" w:rsidP="00E5135D">
            <w:pPr>
              <w:ind w:left="720" w:hanging="720"/>
            </w:pPr>
            <w:r>
              <w:t>9.</w:t>
            </w:r>
            <w:r w:rsidRPr="007940AD">
              <w:tab/>
              <w:t>Making use of necessary facilities</w:t>
            </w:r>
            <w:r w:rsidR="00BD3A04">
              <w:t>/</w:t>
            </w:r>
            <w:r w:rsidRPr="007940AD">
              <w:t>services in the local community (in custody, prison and any required community services)</w:t>
            </w:r>
          </w:p>
          <w:p w14:paraId="22C3526C" w14:textId="199F0B4C" w:rsidR="007D40D3" w:rsidRDefault="007D40D3" w:rsidP="00B50E95">
            <w:r>
              <w:t>10.</w:t>
            </w:r>
            <w:r w:rsidRPr="007940AD">
              <w:tab/>
              <w:t>Carrying out any caring responsibilities for a child</w:t>
            </w:r>
          </w:p>
        </w:tc>
        <w:tc>
          <w:tcPr>
            <w:tcW w:w="6806" w:type="dxa"/>
            <w:shd w:val="clear" w:color="auto" w:fill="C4E59F"/>
          </w:tcPr>
          <w:p w14:paraId="5D828E36" w14:textId="77777777" w:rsidR="007D40D3" w:rsidRDefault="007D40D3" w:rsidP="007D40D3">
            <w:pPr>
              <w:rPr>
                <w:u w:val="single"/>
              </w:rPr>
            </w:pPr>
          </w:p>
          <w:p w14:paraId="2B600637" w14:textId="3030DC5C" w:rsidR="007D40D3" w:rsidRDefault="007D40D3" w:rsidP="007D40D3">
            <w:r w:rsidRPr="00E5135D">
              <w:rPr>
                <w:u w:val="single"/>
              </w:rPr>
              <w:t>Population</w:t>
            </w:r>
          </w:p>
          <w:p w14:paraId="1DDB31F7" w14:textId="77777777" w:rsidR="007D40D3" w:rsidRDefault="007D40D3" w:rsidP="007D40D3"/>
          <w:p w14:paraId="7D189D3B" w14:textId="7A63A6F1" w:rsidR="007D40D3" w:rsidRDefault="00BD3A04" w:rsidP="007D40D3">
            <w:r>
              <w:t>A</w:t>
            </w:r>
            <w:r w:rsidR="007D40D3" w:rsidRPr="006B240B">
              <w:t>ny adult prisoners/ex-offenders with SC needs</w:t>
            </w:r>
            <w:r w:rsidR="007D40D3">
              <w:t>,</w:t>
            </w:r>
            <w:r w:rsidR="007D40D3" w:rsidRPr="006B240B">
              <w:t xml:space="preserve"> including</w:t>
            </w:r>
            <w:r w:rsidR="007D40D3">
              <w:t xml:space="preserve"> specific</w:t>
            </w:r>
            <w:r w:rsidR="007D40D3" w:rsidRPr="006B240B">
              <w:t xml:space="preserve"> sub-groups (</w:t>
            </w:r>
            <w:r>
              <w:t>e.g.,</w:t>
            </w:r>
            <w:r w:rsidR="007D40D3" w:rsidRPr="006B240B">
              <w:t xml:space="preserve"> prisoners with learning disabilities, older prisoners) </w:t>
            </w:r>
          </w:p>
          <w:p w14:paraId="3454CBBB" w14:textId="77777777" w:rsidR="007D40D3" w:rsidRDefault="007D40D3" w:rsidP="007D40D3"/>
          <w:p w14:paraId="3418A2F8" w14:textId="1D0A3244" w:rsidR="007D40D3" w:rsidRPr="006B240B" w:rsidRDefault="00BD3A04" w:rsidP="007D40D3">
            <w:r>
              <w:t>I</w:t>
            </w:r>
            <w:r w:rsidR="007D40D3" w:rsidRPr="006B240B">
              <w:t xml:space="preserve">nclude </w:t>
            </w:r>
            <w:r w:rsidR="007D40D3">
              <w:t xml:space="preserve">any </w:t>
            </w:r>
            <w:r w:rsidR="007D40D3" w:rsidRPr="006B240B">
              <w:t>studies about the perspectives of</w:t>
            </w:r>
            <w:r w:rsidR="007D40D3">
              <w:t xml:space="preserve"> staff, peers, or </w:t>
            </w:r>
            <w:r w:rsidR="007D40D3" w:rsidRPr="006B240B">
              <w:t>famil</w:t>
            </w:r>
            <w:r w:rsidR="007D40D3">
              <w:t>y</w:t>
            </w:r>
            <w:r>
              <w:t>/</w:t>
            </w:r>
            <w:r w:rsidR="007D40D3">
              <w:t>friends</w:t>
            </w:r>
            <w:r w:rsidR="007D40D3" w:rsidRPr="006B240B">
              <w:t xml:space="preserve"> of prisoners with </w:t>
            </w:r>
            <w:r>
              <w:t xml:space="preserve">SC </w:t>
            </w:r>
            <w:r w:rsidR="007D40D3" w:rsidRPr="006B240B">
              <w:t>needs</w:t>
            </w:r>
          </w:p>
          <w:p w14:paraId="090EB5D7" w14:textId="77777777" w:rsidR="007D40D3" w:rsidRPr="001C7A80" w:rsidRDefault="007D40D3" w:rsidP="00E5135D"/>
        </w:tc>
      </w:tr>
      <w:tr w:rsidR="005510FD" w14:paraId="230B837E" w14:textId="77777777" w:rsidTr="005510FD">
        <w:tc>
          <w:tcPr>
            <w:tcW w:w="13745" w:type="dxa"/>
            <w:gridSpan w:val="2"/>
            <w:shd w:val="clear" w:color="auto" w:fill="F4B083" w:themeFill="accent2" w:themeFillTint="99"/>
          </w:tcPr>
          <w:p w14:paraId="1F97F129" w14:textId="31B2012D" w:rsidR="005510FD" w:rsidRPr="00BD3A04" w:rsidRDefault="005510FD" w:rsidP="007D40D3">
            <w:pPr>
              <w:rPr>
                <w:b/>
                <w:bCs/>
              </w:rPr>
            </w:pPr>
            <w:r w:rsidRPr="000B239F">
              <w:rPr>
                <w:b/>
                <w:bCs/>
              </w:rPr>
              <w:t>Exclusion criteria</w:t>
            </w:r>
          </w:p>
        </w:tc>
      </w:tr>
      <w:tr w:rsidR="005510FD" w14:paraId="315A407E" w14:textId="77777777" w:rsidTr="00EE1C0D">
        <w:tc>
          <w:tcPr>
            <w:tcW w:w="13745" w:type="dxa"/>
            <w:gridSpan w:val="2"/>
            <w:shd w:val="clear" w:color="auto" w:fill="F7CAAC" w:themeFill="accent2" w:themeFillTint="66"/>
          </w:tcPr>
          <w:p w14:paraId="5D6B08A8" w14:textId="77777777" w:rsidR="005510FD" w:rsidRPr="000B239F" w:rsidRDefault="005510FD" w:rsidP="005510FD"/>
          <w:p w14:paraId="6E37F8E8" w14:textId="749921C9" w:rsidR="005510FD" w:rsidRPr="006B240B" w:rsidRDefault="005510FD" w:rsidP="005510FD">
            <w:pPr>
              <w:rPr>
                <w:color w:val="FF0000"/>
              </w:rPr>
            </w:pPr>
            <w:r w:rsidRPr="000B239F">
              <w:t>Exclude if</w:t>
            </w:r>
            <w:r>
              <w:t xml:space="preserve"> there is no mention of </w:t>
            </w:r>
            <w:r w:rsidR="00BD3A04">
              <w:t>SC</w:t>
            </w:r>
            <w:r>
              <w:t xml:space="preserve"> or to any of the 2014 Care Act domains, </w:t>
            </w:r>
            <w:r w:rsidR="00BD3A04">
              <w:t xml:space="preserve">e.g., </w:t>
            </w:r>
            <w:r>
              <w:t>if</w:t>
            </w:r>
            <w:r w:rsidRPr="000B239F">
              <w:t xml:space="preserve"> only refers to housin</w:t>
            </w:r>
            <w:r>
              <w:t xml:space="preserve">g (which is not part of the Care Act) for </w:t>
            </w:r>
            <w:r w:rsidRPr="000B239F">
              <w:t>ex-offenders generally</w:t>
            </w:r>
            <w:r>
              <w:t>.</w:t>
            </w:r>
          </w:p>
          <w:p w14:paraId="7454E15A" w14:textId="77777777" w:rsidR="005510FD" w:rsidRPr="001C7A80" w:rsidRDefault="005510FD" w:rsidP="005510FD">
            <w:pPr>
              <w:rPr>
                <w:color w:val="FF0000"/>
              </w:rPr>
            </w:pPr>
          </w:p>
          <w:p w14:paraId="77562A4F" w14:textId="77777777" w:rsidR="005510FD" w:rsidRDefault="005510FD" w:rsidP="005510FD">
            <w:pPr>
              <w:rPr>
                <w:color w:val="FF0000"/>
              </w:rPr>
            </w:pPr>
            <w:r>
              <w:t>Exclude s</w:t>
            </w:r>
            <w:r w:rsidRPr="003058B1">
              <w:t xml:space="preserve">tudies that do not specify </w:t>
            </w:r>
            <w:r>
              <w:t xml:space="preserve">that </w:t>
            </w:r>
            <w:r w:rsidRPr="003058B1">
              <w:t>participants are</w:t>
            </w:r>
            <w:r>
              <w:t>,</w:t>
            </w:r>
            <w:r w:rsidRPr="003058B1">
              <w:t xml:space="preserve"> or have been</w:t>
            </w:r>
            <w:r>
              <w:t>,</w:t>
            </w:r>
            <w:r w:rsidRPr="003058B1">
              <w:t xml:space="preserve"> in prison </w:t>
            </w:r>
            <w:r w:rsidRPr="00E34885">
              <w:t>or in</w:t>
            </w:r>
            <w:r>
              <w:t xml:space="preserve"> police</w:t>
            </w:r>
            <w:r w:rsidRPr="00E34885">
              <w:t xml:space="preserve"> custody </w:t>
            </w:r>
            <w:r w:rsidRPr="003058B1">
              <w:t>e.g.</w:t>
            </w:r>
            <w:r>
              <w:t>,</w:t>
            </w:r>
            <w:r w:rsidRPr="003058B1">
              <w:t xml:space="preserve"> studies of ‘forensic’ populations that do not specify a history of detention</w:t>
            </w:r>
            <w:r>
              <w:t>, or of</w:t>
            </w:r>
            <w:r w:rsidRPr="003058B1">
              <w:t xml:space="preserve"> people in other settings </w:t>
            </w:r>
            <w:r>
              <w:t xml:space="preserve">such as </w:t>
            </w:r>
            <w:r w:rsidRPr="003058B1">
              <w:t>secure psychiatric facilities</w:t>
            </w:r>
            <w:r>
              <w:t>. Studies about prisoners of war should be excluded.</w:t>
            </w:r>
          </w:p>
          <w:p w14:paraId="3FA21934" w14:textId="77777777" w:rsidR="005510FD" w:rsidRDefault="005510FD" w:rsidP="005510FD"/>
          <w:p w14:paraId="0338B3E6" w14:textId="03C437D8" w:rsidR="005510FD" w:rsidRPr="00BD3A04" w:rsidRDefault="005510FD" w:rsidP="007D40D3">
            <w:r w:rsidRPr="00696A5C">
              <w:t xml:space="preserve">Exclude studies </w:t>
            </w:r>
            <w:r>
              <w:t>about</w:t>
            </w:r>
            <w:r w:rsidRPr="00696A5C">
              <w:t xml:space="preserve"> young offender</w:t>
            </w:r>
            <w:r>
              <w:t>s.</w:t>
            </w:r>
          </w:p>
        </w:tc>
      </w:tr>
    </w:tbl>
    <w:p w14:paraId="25417E6F" w14:textId="5C9C3187" w:rsidR="00E5135D" w:rsidRDefault="00E5135D" w:rsidP="006D0E1D">
      <w:pPr>
        <w:spacing w:after="0" w:line="240" w:lineRule="auto"/>
      </w:pPr>
    </w:p>
    <w:sectPr w:rsidR="00E5135D" w:rsidSect="00E2680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436F06"/>
    <w:multiLevelType w:val="multilevel"/>
    <w:tmpl w:val="888E562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9497487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A80"/>
    <w:rsid w:val="00041A0D"/>
    <w:rsid w:val="00057613"/>
    <w:rsid w:val="000B239F"/>
    <w:rsid w:val="000B6A1E"/>
    <w:rsid w:val="000E119C"/>
    <w:rsid w:val="001A28BE"/>
    <w:rsid w:val="001C664D"/>
    <w:rsid w:val="001C7A80"/>
    <w:rsid w:val="001E1771"/>
    <w:rsid w:val="003058B1"/>
    <w:rsid w:val="003D3A3F"/>
    <w:rsid w:val="00422408"/>
    <w:rsid w:val="0043164D"/>
    <w:rsid w:val="004322F4"/>
    <w:rsid w:val="004D035D"/>
    <w:rsid w:val="005448FB"/>
    <w:rsid w:val="005510FD"/>
    <w:rsid w:val="00564E44"/>
    <w:rsid w:val="00570810"/>
    <w:rsid w:val="005B7613"/>
    <w:rsid w:val="005D343C"/>
    <w:rsid w:val="00696A5C"/>
    <w:rsid w:val="006B240B"/>
    <w:rsid w:val="006B4AA3"/>
    <w:rsid w:val="006D0E1D"/>
    <w:rsid w:val="007940AD"/>
    <w:rsid w:val="007B2182"/>
    <w:rsid w:val="007D40D3"/>
    <w:rsid w:val="00843B6C"/>
    <w:rsid w:val="00892BBE"/>
    <w:rsid w:val="008B334B"/>
    <w:rsid w:val="008D06FA"/>
    <w:rsid w:val="0092661A"/>
    <w:rsid w:val="00946A88"/>
    <w:rsid w:val="009D61AA"/>
    <w:rsid w:val="009D6CD4"/>
    <w:rsid w:val="009E6217"/>
    <w:rsid w:val="00A33C3F"/>
    <w:rsid w:val="00A40EA5"/>
    <w:rsid w:val="00AC3E6D"/>
    <w:rsid w:val="00AD266C"/>
    <w:rsid w:val="00AD5387"/>
    <w:rsid w:val="00B0267D"/>
    <w:rsid w:val="00B10C2E"/>
    <w:rsid w:val="00B438D3"/>
    <w:rsid w:val="00B50E95"/>
    <w:rsid w:val="00BC3B61"/>
    <w:rsid w:val="00BD3A04"/>
    <w:rsid w:val="00BE01B2"/>
    <w:rsid w:val="00CE7F72"/>
    <w:rsid w:val="00D41523"/>
    <w:rsid w:val="00DC652C"/>
    <w:rsid w:val="00DF117B"/>
    <w:rsid w:val="00E26808"/>
    <w:rsid w:val="00E34885"/>
    <w:rsid w:val="00E47F90"/>
    <w:rsid w:val="00E5135D"/>
    <w:rsid w:val="00EE4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E73CF"/>
  <w15:chartTrackingRefBased/>
  <w15:docId w15:val="{F271CE23-E471-4EEF-BB15-8E8BF092A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4AA3"/>
    <w:pPr>
      <w:ind w:left="720"/>
      <w:contextualSpacing/>
    </w:pPr>
  </w:style>
  <w:style w:type="table" w:styleId="TableGrid">
    <w:name w:val="Table Grid"/>
    <w:basedOn w:val="TableNormal"/>
    <w:uiPriority w:val="39"/>
    <w:rsid w:val="00E51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49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k, Deborah</dc:creator>
  <cp:keywords/>
  <dc:description/>
  <cp:lastModifiedBy>Buck, Deborah</cp:lastModifiedBy>
  <cp:revision>2</cp:revision>
  <dcterms:created xsi:type="dcterms:W3CDTF">2024-03-08T19:27:00Z</dcterms:created>
  <dcterms:modified xsi:type="dcterms:W3CDTF">2024-03-08T19:27:00Z</dcterms:modified>
</cp:coreProperties>
</file>